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A5B" w:rsidRPr="004A6E95" w:rsidRDefault="00EB04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bookmarkStart w:id="0" w:name="_GoBack"/>
      <w:bookmarkEnd w:id="0"/>
      <w:r w:rsidR="00B92677" w:rsidRPr="004A6E95">
        <w:rPr>
          <w:rFonts w:ascii="Times New Roman" w:hAnsi="Times New Roman" w:cs="Times New Roman"/>
          <w:sz w:val="24"/>
          <w:szCs w:val="24"/>
        </w:rPr>
        <w:t xml:space="preserve">: Estimation of variance components and broad sense heritability and estimation of differences between groups (= environments) using ANOVA and a Tukey B test. </w:t>
      </w:r>
    </w:p>
    <w:tbl>
      <w:tblPr>
        <w:tblW w:w="8259" w:type="dxa"/>
        <w:tblInd w:w="93" w:type="dxa"/>
        <w:tblLook w:val="04A0" w:firstRow="1" w:lastRow="0" w:firstColumn="1" w:lastColumn="0" w:noHBand="0" w:noVBand="1"/>
      </w:tblPr>
      <w:tblGrid>
        <w:gridCol w:w="4685"/>
        <w:gridCol w:w="3574"/>
      </w:tblGrid>
      <w:tr w:rsidR="00C85E7A" w:rsidRPr="00C85E7A" w:rsidTr="00C85E7A">
        <w:trPr>
          <w:trHeight w:val="315"/>
        </w:trPr>
        <w:tc>
          <w:tcPr>
            <w:tcW w:w="8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5E7A" w:rsidRPr="00C85E7A" w:rsidRDefault="00C85E7A" w:rsidP="00C85E7A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  <w:r w:rsidRPr="00C85E7A"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  <w:t>Variance Estimates</w:t>
            </w:r>
          </w:p>
        </w:tc>
      </w:tr>
      <w:tr w:rsidR="00C85E7A" w:rsidRPr="00C85E7A" w:rsidTr="00C85E7A">
        <w:trPr>
          <w:trHeight w:val="315"/>
        </w:trPr>
        <w:tc>
          <w:tcPr>
            <w:tcW w:w="4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85E7A" w:rsidRPr="00C85E7A" w:rsidRDefault="00C85E7A" w:rsidP="00C85E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57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C85E7A" w:rsidRPr="00C85E7A" w:rsidRDefault="00C85E7A" w:rsidP="00C85E7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imate</w:t>
            </w:r>
          </w:p>
        </w:tc>
      </w:tr>
      <w:tr w:rsidR="00C85E7A" w:rsidRPr="00C85E7A" w:rsidTr="00C85E7A">
        <w:trPr>
          <w:trHeight w:val="480"/>
        </w:trPr>
        <w:tc>
          <w:tcPr>
            <w:tcW w:w="46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C85E7A" w:rsidRPr="00C85E7A" w:rsidRDefault="00C85E7A" w:rsidP="00C85E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(Genotype)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C85E7A" w:rsidRPr="00C85E7A" w:rsidRDefault="00C85E7A" w:rsidP="00C85E7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</w:t>
            </w:r>
          </w:p>
        </w:tc>
      </w:tr>
      <w:tr w:rsidR="00C85E7A" w:rsidRPr="00C85E7A" w:rsidTr="00C85E7A">
        <w:trPr>
          <w:trHeight w:val="315"/>
        </w:trPr>
        <w:tc>
          <w:tcPr>
            <w:tcW w:w="46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C85E7A" w:rsidRPr="00C85E7A" w:rsidRDefault="00C85E7A" w:rsidP="00C85E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(Error)</w:t>
            </w:r>
          </w:p>
        </w:tc>
        <w:tc>
          <w:tcPr>
            <w:tcW w:w="35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C85E7A" w:rsidRPr="00C85E7A" w:rsidRDefault="00C85E7A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69</w:t>
            </w:r>
          </w:p>
        </w:tc>
      </w:tr>
      <w:tr w:rsidR="00C85E7A" w:rsidRPr="00C85E7A" w:rsidTr="00C85E7A">
        <w:trPr>
          <w:trHeight w:val="300"/>
        </w:trPr>
        <w:tc>
          <w:tcPr>
            <w:tcW w:w="8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85E7A" w:rsidRPr="00C85E7A" w:rsidRDefault="00C11BF9" w:rsidP="00C85E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endent Variable: P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br/>
            </w:r>
            <w:r w:rsidR="00C85E7A" w:rsidRPr="00C85E7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od: Minimum Norm Quadratic Unbiased Estimation (Weight = 1 for Random Effects and Residual)</w:t>
            </w:r>
          </w:p>
        </w:tc>
      </w:tr>
      <w:tr w:rsidR="00C85E7A" w:rsidRPr="00C85E7A" w:rsidTr="00C85E7A">
        <w:trPr>
          <w:trHeight w:val="360"/>
        </w:trPr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E7A" w:rsidRPr="00C85E7A" w:rsidRDefault="00C85E7A" w:rsidP="00C8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85E7A"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C85E7A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C85E7A">
              <w:rPr>
                <w:rFonts w:ascii="Calibri" w:eastAsia="Times New Roman" w:hAnsi="Calibri" w:cs="Times New Roman"/>
                <w:color w:val="000000"/>
              </w:rPr>
              <w:t xml:space="preserve"> = 0.882</w:t>
            </w:r>
          </w:p>
        </w:tc>
        <w:tc>
          <w:tcPr>
            <w:tcW w:w="3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E7A" w:rsidRPr="00C85E7A" w:rsidRDefault="00C85E7A" w:rsidP="00C85E7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0B32D5" w:rsidRDefault="000B32D5"/>
    <w:tbl>
      <w:tblPr>
        <w:tblW w:w="7580" w:type="dxa"/>
        <w:tblInd w:w="93" w:type="dxa"/>
        <w:tblLook w:val="04A0" w:firstRow="1" w:lastRow="0" w:firstColumn="1" w:lastColumn="0" w:noHBand="0" w:noVBand="1"/>
      </w:tblPr>
      <w:tblGrid>
        <w:gridCol w:w="1320"/>
        <w:gridCol w:w="1200"/>
        <w:gridCol w:w="1200"/>
        <w:gridCol w:w="1460"/>
        <w:gridCol w:w="1200"/>
        <w:gridCol w:w="1200"/>
      </w:tblGrid>
      <w:tr w:rsidR="003E73A4" w:rsidRPr="003E73A4" w:rsidTr="003E73A4">
        <w:trPr>
          <w:trHeight w:val="375"/>
        </w:trPr>
        <w:tc>
          <w:tcPr>
            <w:tcW w:w="758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  <w:r w:rsidRPr="003E73A4"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  <w:t>ANOVA</w:t>
            </w:r>
          </w:p>
        </w:tc>
      </w:tr>
      <w:tr w:rsidR="003E73A4" w:rsidRPr="003E73A4" w:rsidTr="003E73A4">
        <w:trPr>
          <w:trHeight w:val="315"/>
        </w:trPr>
        <w:tc>
          <w:tcPr>
            <w:tcW w:w="7580" w:type="dxa"/>
            <w:gridSpan w:val="6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</w:rPr>
              <w:t>PH</w:t>
            </w:r>
          </w:p>
        </w:tc>
      </w:tr>
      <w:tr w:rsidR="003E73A4" w:rsidRPr="003E73A4" w:rsidTr="003E73A4">
        <w:trPr>
          <w:trHeight w:val="510"/>
        </w:trPr>
        <w:tc>
          <w:tcPr>
            <w:tcW w:w="132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3E73A4" w:rsidRPr="003E73A4" w:rsidTr="003E73A4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E73A4" w:rsidRPr="003E73A4" w:rsidRDefault="003E73A4" w:rsidP="003E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377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3E73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68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:rsidR="003E73A4" w:rsidRPr="003E73A4" w:rsidRDefault="007C4B29" w:rsidP="003E73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3E73A4"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3E73A4" w:rsidRPr="003E73A4" w:rsidTr="003E73A4">
        <w:trPr>
          <w:trHeight w:val="30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3E73A4" w:rsidRPr="003E73A4" w:rsidRDefault="003E73A4" w:rsidP="003E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7207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3E73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E73A4" w:rsidRPr="003E73A4" w:rsidTr="003E73A4">
        <w:trPr>
          <w:trHeight w:val="31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3E73A4" w:rsidRPr="003E73A4" w:rsidRDefault="003E73A4" w:rsidP="003E73A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7C4B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585</w:t>
            </w:r>
            <w:r w:rsidR="007C4B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3E73A4" w:rsidRPr="003E73A4" w:rsidRDefault="003E73A4" w:rsidP="003E73A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3E73A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E73A4" w:rsidRPr="003E73A4" w:rsidRDefault="003E73A4" w:rsidP="003E73A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73A4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:rsidR="003E73A4" w:rsidRDefault="003E73A4"/>
    <w:p w:rsidR="00CF7590" w:rsidRDefault="00CF7590"/>
    <w:p w:rsidR="00CF7590" w:rsidRDefault="00CF7590"/>
    <w:p w:rsidR="00CF7590" w:rsidRDefault="00CF7590"/>
    <w:p w:rsidR="00CF7590" w:rsidRDefault="00CF7590"/>
    <w:p w:rsidR="00CF7590" w:rsidRDefault="00CF7590"/>
    <w:tbl>
      <w:tblPr>
        <w:tblW w:w="12380" w:type="dxa"/>
        <w:tblInd w:w="93" w:type="dxa"/>
        <w:tblLook w:val="04A0" w:firstRow="1" w:lastRow="0" w:firstColumn="1" w:lastColumn="0" w:noHBand="0" w:noVBand="1"/>
      </w:tblPr>
      <w:tblGrid>
        <w:gridCol w:w="1320"/>
        <w:gridCol w:w="1200"/>
        <w:gridCol w:w="1200"/>
        <w:gridCol w:w="1460"/>
        <w:gridCol w:w="1200"/>
        <w:gridCol w:w="1200"/>
        <w:gridCol w:w="1200"/>
        <w:gridCol w:w="1200"/>
        <w:gridCol w:w="1200"/>
        <w:gridCol w:w="1200"/>
      </w:tblGrid>
      <w:tr w:rsidR="002B4A1C" w:rsidRPr="002B4A1C" w:rsidTr="002B4A1C">
        <w:trPr>
          <w:trHeight w:val="300"/>
        </w:trPr>
        <w:tc>
          <w:tcPr>
            <w:tcW w:w="11180" w:type="dxa"/>
            <w:gridSpan w:val="9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4A1C" w:rsidRDefault="002B4A1C" w:rsidP="00CF7590">
            <w:pPr>
              <w:spacing w:after="0" w:line="240" w:lineRule="auto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</w:p>
          <w:p w:rsidR="002B4A1C" w:rsidRDefault="002B4A1C" w:rsidP="002B4A1C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</w:p>
          <w:p w:rsidR="002B4A1C" w:rsidRDefault="002B4A1C" w:rsidP="002B4A1C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</w:p>
          <w:p w:rsidR="002B4A1C" w:rsidRDefault="002B4A1C" w:rsidP="002B4A1C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</w:p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</w:pPr>
            <w:r w:rsidRPr="002B4A1C">
              <w:rPr>
                <w:rFonts w:ascii="Arial Bold" w:eastAsia="Times New Roman" w:hAnsi="Arial Bold" w:cs="Times New Roman"/>
                <w:b/>
                <w:bCs/>
                <w:color w:val="FF0000"/>
                <w:sz w:val="18"/>
                <w:szCs w:val="18"/>
              </w:rPr>
              <w:t>PH Posthoc te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315"/>
        </w:trPr>
        <w:tc>
          <w:tcPr>
            <w:tcW w:w="11180" w:type="dxa"/>
            <w:gridSpan w:val="9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key B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315"/>
        </w:trPr>
        <w:tc>
          <w:tcPr>
            <w:tcW w:w="132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v no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8660" w:type="dxa"/>
            <w:gridSpan w:val="7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bset for alpha = 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315"/>
        </w:trPr>
        <w:tc>
          <w:tcPr>
            <w:tcW w:w="132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SEL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9.WOH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WOH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9.SEL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JAN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SAU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80"/>
        </w:trPr>
        <w:tc>
          <w:tcPr>
            <w:tcW w:w="132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9.AND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495"/>
        </w:trPr>
        <w:tc>
          <w:tcPr>
            <w:tcW w:w="1320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0.AND.PH </w:t>
            </w:r>
            <w:r w:rsidR="00AD5B3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B4A1C" w:rsidRPr="002B4A1C" w:rsidRDefault="002B4A1C" w:rsidP="002B4A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B4A1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300"/>
        </w:trPr>
        <w:tc>
          <w:tcPr>
            <w:tcW w:w="11180" w:type="dxa"/>
            <w:gridSpan w:val="9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s for groups in homogeneous subsets are displayed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B4A1C" w:rsidRPr="002B4A1C" w:rsidTr="002B4A1C">
        <w:trPr>
          <w:trHeight w:val="315"/>
        </w:trPr>
        <w:tc>
          <w:tcPr>
            <w:tcW w:w="11180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B4A1C" w:rsidRPr="002B4A1C" w:rsidRDefault="002B4A1C" w:rsidP="00D620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. Uses Harmonic Mean Sample Size = 372</w:t>
            </w:r>
            <w:r w:rsidR="00D620B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Pr="002B4A1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00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A1C" w:rsidRPr="002B4A1C" w:rsidRDefault="002B4A1C" w:rsidP="002B4A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B4A1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07BFE" w:rsidRDefault="00507BFE"/>
    <w:sectPr w:rsidR="00507BFE" w:rsidSect="004D324C">
      <w:pgSz w:w="16839" w:h="11907" w:orient="landscape" w:code="9"/>
      <w:pgMar w:top="1418" w:right="1418" w:bottom="1418" w:left="138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677"/>
    <w:rsid w:val="00097A5B"/>
    <w:rsid w:val="000B32D5"/>
    <w:rsid w:val="000D65D1"/>
    <w:rsid w:val="002B4A1C"/>
    <w:rsid w:val="003552DD"/>
    <w:rsid w:val="003E3BB2"/>
    <w:rsid w:val="003E73A4"/>
    <w:rsid w:val="004760A5"/>
    <w:rsid w:val="004A6E95"/>
    <w:rsid w:val="004D324C"/>
    <w:rsid w:val="00507BFE"/>
    <w:rsid w:val="007C4B29"/>
    <w:rsid w:val="008A1EBF"/>
    <w:rsid w:val="008E4229"/>
    <w:rsid w:val="00AD5B3F"/>
    <w:rsid w:val="00B12506"/>
    <w:rsid w:val="00B92677"/>
    <w:rsid w:val="00C11BF9"/>
    <w:rsid w:val="00C85E7A"/>
    <w:rsid w:val="00CB249B"/>
    <w:rsid w:val="00CF7590"/>
    <w:rsid w:val="00D620BA"/>
    <w:rsid w:val="00EA6237"/>
    <w:rsid w:val="00EB04F4"/>
    <w:rsid w:val="00F42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0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Roeder</dc:creator>
  <cp:lastModifiedBy>Marion Roeder</cp:lastModifiedBy>
  <cp:revision>3</cp:revision>
  <dcterms:created xsi:type="dcterms:W3CDTF">2014-06-24T05:34:00Z</dcterms:created>
  <dcterms:modified xsi:type="dcterms:W3CDTF">2014-09-26T10:30:00Z</dcterms:modified>
</cp:coreProperties>
</file>